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822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2268"/>
        <w:gridCol w:w="2268"/>
        <w:gridCol w:w="1135"/>
      </w:tblGrid>
      <w:tr w:rsidR="007051B9" w:rsidRPr="006225C6" w:rsidTr="00731DAB">
        <w:trPr>
          <w:trHeight w:val="227"/>
        </w:trPr>
        <w:tc>
          <w:tcPr>
            <w:tcW w:w="82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45EE" w:rsidRPr="00731DAB" w:rsidRDefault="00A16844" w:rsidP="001B2ED8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31DAB">
              <w:rPr>
                <w:rFonts w:ascii="Arial" w:hAnsi="Arial" w:cs="Arial"/>
                <w:sz w:val="20"/>
                <w:szCs w:val="20"/>
                <w:lang w:val="en-US"/>
              </w:rPr>
              <w:t xml:space="preserve">Table </w:t>
            </w:r>
            <w:r w:rsidR="001B2ED8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  <w:r w:rsidR="00731DAB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 w:rsidRPr="00731DA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bookmarkStart w:id="0" w:name="_GoBack"/>
            <w:r w:rsidRPr="00731DAB">
              <w:rPr>
                <w:rFonts w:ascii="Arial" w:hAnsi="Arial" w:cs="Arial"/>
                <w:sz w:val="20"/>
                <w:szCs w:val="20"/>
                <w:lang w:val="en-US"/>
              </w:rPr>
              <w:t>Hemodynamics, r</w:t>
            </w:r>
            <w:r w:rsidR="008545EE" w:rsidRPr="00731DAB">
              <w:rPr>
                <w:rFonts w:ascii="Arial" w:hAnsi="Arial" w:cs="Arial"/>
                <w:sz w:val="20"/>
                <w:szCs w:val="20"/>
                <w:lang w:val="en-US"/>
              </w:rPr>
              <w:t xml:space="preserve">espiratory and metabolic variables during </w:t>
            </w:r>
            <w:r w:rsidR="003B74C7" w:rsidRPr="00731DAB">
              <w:rPr>
                <w:rFonts w:ascii="Arial" w:hAnsi="Arial" w:cs="Arial"/>
                <w:sz w:val="20"/>
                <w:szCs w:val="20"/>
                <w:lang w:val="en-US"/>
              </w:rPr>
              <w:t>equilibrium</w:t>
            </w:r>
            <w:r w:rsidR="008545EE" w:rsidRPr="00731DAB">
              <w:rPr>
                <w:rFonts w:ascii="Arial" w:hAnsi="Arial" w:cs="Arial"/>
                <w:sz w:val="20"/>
                <w:szCs w:val="20"/>
                <w:lang w:val="en-US"/>
              </w:rPr>
              <w:t xml:space="preserve"> phase</w:t>
            </w:r>
            <w:bookmarkEnd w:id="0"/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8545EE" w:rsidRPr="00731DAB" w:rsidRDefault="008545EE" w:rsidP="00731DAB">
            <w:pPr>
              <w:rPr>
                <w:rFonts w:ascii="Arial" w:hAnsi="Arial" w:cs="Arial"/>
                <w:sz w:val="16"/>
                <w:szCs w:val="20"/>
                <w:lang w:val="en-US"/>
              </w:rPr>
            </w:pPr>
          </w:p>
          <w:p w:rsidR="00304A23" w:rsidRPr="00731DAB" w:rsidRDefault="008545EE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Variable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545EE" w:rsidRPr="00731DAB" w:rsidRDefault="008545EE" w:rsidP="00731DAB">
            <w:pPr>
              <w:tabs>
                <w:tab w:val="center" w:pos="956"/>
              </w:tabs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304A23" w:rsidRPr="00731DAB" w:rsidRDefault="001560C2" w:rsidP="00731DAB">
            <w:pPr>
              <w:tabs>
                <w:tab w:val="center" w:pos="956"/>
              </w:tabs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Before hypercapni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8545EE" w:rsidRPr="00731DAB" w:rsidRDefault="008545EE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304A23" w:rsidRPr="00731DAB" w:rsidRDefault="001560C2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After hypercapnia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8545EE" w:rsidRPr="00731DAB" w:rsidRDefault="008545EE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304A23" w:rsidRPr="00731DAB" w:rsidRDefault="008545EE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 value</w:t>
            </w:r>
            <w:r w:rsidR="00731DAB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7051B9" w:rsidRPr="00731DAB">
              <w:rPr>
                <w:rFonts w:ascii="Arial" w:hAnsi="Arial" w:cs="Arial"/>
                <w:sz w:val="16"/>
                <w:szCs w:val="20"/>
              </w:rPr>
              <w:t>*</w:t>
            </w:r>
          </w:p>
        </w:tc>
      </w:tr>
      <w:tr w:rsidR="00731DAB" w:rsidRPr="00731DAB" w:rsidTr="00DA6991">
        <w:trPr>
          <w:trHeight w:val="227"/>
        </w:trPr>
        <w:tc>
          <w:tcPr>
            <w:tcW w:w="2552" w:type="dxa"/>
            <w:vAlign w:val="center"/>
          </w:tcPr>
          <w:p w:rsidR="00731DAB" w:rsidRPr="00731DAB" w:rsidRDefault="00731DAB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  <w:r w:rsidRPr="00731DAB">
              <w:rPr>
                <w:rFonts w:ascii="Arial" w:hAnsi="Arial" w:cs="Arial"/>
                <w:b/>
                <w:i/>
                <w:sz w:val="16"/>
                <w:szCs w:val="20"/>
              </w:rPr>
              <w:t>Hemodynamics</w:t>
            </w:r>
          </w:p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APm</w:t>
            </w:r>
            <w:r w:rsidR="007051B9" w:rsidRPr="00731DAB">
              <w:rPr>
                <w:rFonts w:ascii="Arial" w:hAnsi="Arial" w:cs="Arial"/>
                <w:sz w:val="16"/>
                <w:szCs w:val="20"/>
              </w:rPr>
              <w:t xml:space="preserve"> (mmHg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9 [26,34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4 [29,41]</w:t>
            </w:r>
          </w:p>
        </w:tc>
        <w:tc>
          <w:tcPr>
            <w:tcW w:w="1135" w:type="dxa"/>
            <w:vAlign w:val="center"/>
          </w:tcPr>
          <w:p w:rsidR="00304A23" w:rsidRPr="00731DAB" w:rsidRDefault="00513E3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3</w:t>
            </w:r>
            <w:r w:rsidR="008F3DBA" w:rsidRPr="00731DAB">
              <w:rPr>
                <w:rFonts w:ascii="Arial" w:hAnsi="Arial" w:cs="Arial"/>
                <w:sz w:val="16"/>
                <w:szCs w:val="20"/>
              </w:rPr>
              <w:t>6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Am</w:t>
            </w:r>
            <w:r w:rsidR="007051B9" w:rsidRPr="00731DAB">
              <w:rPr>
                <w:rFonts w:ascii="Arial" w:hAnsi="Arial" w:cs="Arial"/>
                <w:sz w:val="16"/>
                <w:szCs w:val="20"/>
              </w:rPr>
              <w:t xml:space="preserve"> (mmHg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18 [98,128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92 [88,115]</w:t>
            </w:r>
          </w:p>
        </w:tc>
        <w:tc>
          <w:tcPr>
            <w:tcW w:w="1135" w:type="dxa"/>
            <w:vAlign w:val="center"/>
          </w:tcPr>
          <w:p w:rsidR="00304A23" w:rsidRPr="00731DAB" w:rsidRDefault="00513E3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0</w:t>
            </w:r>
            <w:r w:rsidR="002B7608" w:rsidRPr="00731DAB">
              <w:rPr>
                <w:rFonts w:ascii="Arial" w:hAnsi="Arial" w:cs="Arial"/>
                <w:sz w:val="16"/>
                <w:szCs w:val="20"/>
              </w:rPr>
              <w:t>6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HR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beats per min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65 [51,84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85 [57,101]</w:t>
            </w:r>
          </w:p>
        </w:tc>
        <w:tc>
          <w:tcPr>
            <w:tcW w:w="1135" w:type="dxa"/>
            <w:vAlign w:val="center"/>
          </w:tcPr>
          <w:p w:rsidR="00304A23" w:rsidRPr="00731DAB" w:rsidRDefault="00513E3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5</w:t>
            </w:r>
            <w:r w:rsidR="002B7608" w:rsidRPr="00731DAB">
              <w:rPr>
                <w:rFonts w:ascii="Arial" w:hAnsi="Arial" w:cs="Arial"/>
                <w:sz w:val="16"/>
                <w:szCs w:val="20"/>
              </w:rPr>
              <w:t>0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CO</w:t>
            </w:r>
            <w:r w:rsidR="007051B9" w:rsidRPr="00731DAB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>(ml/min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.0 [1.8,2.5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.4 [1.9,2.7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239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SvO</w:t>
            </w:r>
            <w:r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%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60 [40,67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64 [40,72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239</w:t>
            </w:r>
          </w:p>
        </w:tc>
      </w:tr>
      <w:tr w:rsidR="00731DAB" w:rsidRPr="00731DAB" w:rsidTr="00DA6991">
        <w:trPr>
          <w:trHeight w:val="227"/>
        </w:trPr>
        <w:tc>
          <w:tcPr>
            <w:tcW w:w="2552" w:type="dxa"/>
            <w:vAlign w:val="center"/>
          </w:tcPr>
          <w:p w:rsidR="00731DAB" w:rsidRPr="00731DAB" w:rsidRDefault="00731DAB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  <w:r w:rsidRPr="00731DAB">
              <w:rPr>
                <w:rFonts w:ascii="Arial" w:hAnsi="Arial" w:cs="Arial"/>
                <w:b/>
                <w:i/>
                <w:sz w:val="16"/>
                <w:szCs w:val="20"/>
              </w:rPr>
              <w:t>Respiratory</w:t>
            </w:r>
          </w:p>
          <w:p w:rsidR="007C5066" w:rsidRPr="00731DAB" w:rsidRDefault="007C5066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731DAB" w:rsidP="00731DAB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Tidal volum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78 [252,328]</w:t>
            </w:r>
          </w:p>
        </w:tc>
        <w:tc>
          <w:tcPr>
            <w:tcW w:w="2268" w:type="dxa"/>
            <w:vAlign w:val="center"/>
          </w:tcPr>
          <w:p w:rsidR="00304A23" w:rsidRPr="00731DAB" w:rsidRDefault="009F154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79 [146,202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FiO</w:t>
            </w:r>
            <w:r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%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25 [0.25,0.38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33 [0.25,0.44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97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DA6991" w:rsidP="00731DAB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Respiratory rat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breaths</w:t>
            </w:r>
            <w:r>
              <w:rPr>
                <w:rFonts w:ascii="Arial" w:hAnsi="Arial" w:cs="Arial"/>
                <w:sz w:val="16"/>
                <w:szCs w:val="20"/>
              </w:rPr>
              <w:t>/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>min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0 [26,30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0 [26,30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345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DA6991" w:rsidP="00731DAB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Et</w:t>
            </w:r>
            <w:r w:rsidR="00304A23" w:rsidRPr="00731DAB">
              <w:rPr>
                <w:rFonts w:ascii="Arial" w:hAnsi="Arial" w:cs="Arial"/>
                <w:sz w:val="16"/>
                <w:szCs w:val="20"/>
              </w:rPr>
              <w:t>CO</w:t>
            </w:r>
            <w:r w:rsidR="00304A23"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mHg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8 [34,41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93 [74,101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6C5D0C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Sata</w:t>
            </w:r>
            <w:r w:rsidR="00304A23" w:rsidRPr="00731DAB">
              <w:rPr>
                <w:rFonts w:ascii="Arial" w:hAnsi="Arial" w:cs="Arial"/>
                <w:sz w:val="16"/>
                <w:szCs w:val="20"/>
              </w:rPr>
              <w:t>O</w:t>
            </w:r>
            <w:r w:rsidR="00304A23"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%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00 [97,100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93 [90,96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1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/F ratio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425 [380,465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13 [225,392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</w:tr>
      <w:tr w:rsidR="00731DAB" w:rsidRPr="00731DAB" w:rsidTr="00DA6991">
        <w:trPr>
          <w:trHeight w:val="227"/>
        </w:trPr>
        <w:tc>
          <w:tcPr>
            <w:tcW w:w="2552" w:type="dxa"/>
            <w:vAlign w:val="center"/>
          </w:tcPr>
          <w:p w:rsidR="00731DAB" w:rsidRPr="00731DAB" w:rsidRDefault="00731DAB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b/>
                <w:i/>
                <w:sz w:val="16"/>
                <w:szCs w:val="20"/>
              </w:rPr>
            </w:pPr>
            <w:r w:rsidRPr="00731DAB">
              <w:rPr>
                <w:rFonts w:ascii="Arial" w:hAnsi="Arial" w:cs="Arial"/>
                <w:b/>
                <w:i/>
                <w:sz w:val="16"/>
                <w:szCs w:val="20"/>
              </w:rPr>
              <w:t>Metabolic</w:t>
            </w:r>
          </w:p>
          <w:p w:rsidR="007C5066" w:rsidRPr="00731DAB" w:rsidRDefault="007C5066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04A23" w:rsidRPr="00731DAB" w:rsidRDefault="00304A23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H</w:t>
            </w:r>
            <w:r w:rsidR="006C5D0C" w:rsidRPr="00731DAB">
              <w:rPr>
                <w:rFonts w:ascii="Arial" w:hAnsi="Arial" w:cs="Arial"/>
                <w:sz w:val="16"/>
                <w:szCs w:val="20"/>
              </w:rPr>
              <w:t>a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7.41 [7.32,7.49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7.13 [7.10,7.14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5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aCO</w:t>
            </w:r>
            <w:r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2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mHg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1 [29,34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79 [63,85]</w:t>
            </w:r>
          </w:p>
        </w:tc>
        <w:tc>
          <w:tcPr>
            <w:tcW w:w="1135" w:type="dxa"/>
            <w:vAlign w:val="center"/>
          </w:tcPr>
          <w:p w:rsidR="00304A23" w:rsidRPr="00731DAB" w:rsidRDefault="008F3DBA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HCO</w:t>
            </w:r>
            <w:r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3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0 [16,24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5 [20,26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731DAB" w:rsidP="00731DAB">
            <w:pPr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ascii="Arial" w:hAnsi="Arial" w:cs="Arial"/>
                <w:sz w:val="16"/>
                <w:szCs w:val="20"/>
              </w:rPr>
              <w:t>S</w:t>
            </w:r>
            <w:r w:rsidR="00304A23" w:rsidRPr="00731DAB">
              <w:rPr>
                <w:rFonts w:ascii="Arial" w:hAnsi="Arial" w:cs="Arial"/>
                <w:sz w:val="16"/>
                <w:szCs w:val="20"/>
              </w:rPr>
              <w:t>B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-2.4 [-8.8,0.1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-6.1 [-8.8,-4.7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5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SID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1 [29,34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4 [30,37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1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SIG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1 [-2.2,3.4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-0.5 [-2.4,0.3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Lactat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mol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4 [0.9,2.3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9 [0.4,1.7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25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Na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37 [134,138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34 [133,137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62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K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.8 [3.4,4.2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4.4 [3.9,4.8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7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Cai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11 [0.84,1.28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33 [1.19,1.45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9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BUN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g/d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8 [ 5,12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8 [6,14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Creatinin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g/d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6 [1.3,2.4]</w:t>
            </w:r>
          </w:p>
        </w:tc>
        <w:tc>
          <w:tcPr>
            <w:tcW w:w="2268" w:type="dxa"/>
            <w:vAlign w:val="center"/>
          </w:tcPr>
          <w:p w:rsidR="00304A23" w:rsidRPr="00731DAB" w:rsidRDefault="006C5D0C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.7 [1.5,2.3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254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Mg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ind w:left="315" w:hanging="315"/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.1 [1.7,3.4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2.6 [1.7,3.4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255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Cl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Eq/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10 [106,115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107 [105,110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36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Alb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g/d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6.7 [5,7.7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5.6 [4.8,6.2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004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P</w:t>
            </w:r>
            <w:r w:rsidR="007C5066" w:rsidRPr="00731DAB">
              <w:rPr>
                <w:rFonts w:ascii="Arial" w:hAnsi="Arial" w:cs="Arial"/>
                <w:sz w:val="16"/>
                <w:szCs w:val="20"/>
              </w:rPr>
              <w:t>O</w:t>
            </w:r>
            <w:r w:rsidR="007C5066" w:rsidRPr="00731DAB">
              <w:rPr>
                <w:rFonts w:ascii="Arial" w:hAnsi="Arial" w:cs="Arial"/>
                <w:sz w:val="16"/>
                <w:szCs w:val="20"/>
                <w:vertAlign w:val="subscript"/>
              </w:rPr>
              <w:t>4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mg/dL)</w:t>
            </w:r>
          </w:p>
          <w:p w:rsidR="007051B9" w:rsidRPr="00731DAB" w:rsidRDefault="007051B9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6.5 [5.8,7.6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7.6 [6.8,8.5]</w:t>
            </w:r>
          </w:p>
        </w:tc>
        <w:tc>
          <w:tcPr>
            <w:tcW w:w="1135" w:type="dxa"/>
            <w:vAlign w:val="center"/>
          </w:tcPr>
          <w:p w:rsidR="00304A23" w:rsidRPr="00731DAB" w:rsidRDefault="002B7608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063</w:t>
            </w:r>
          </w:p>
        </w:tc>
      </w:tr>
      <w:tr w:rsidR="007051B9" w:rsidRPr="00731DAB" w:rsidTr="00DA6991">
        <w:trPr>
          <w:trHeight w:val="227"/>
        </w:trPr>
        <w:tc>
          <w:tcPr>
            <w:tcW w:w="2552" w:type="dxa"/>
            <w:vAlign w:val="center"/>
          </w:tcPr>
          <w:p w:rsidR="00304A23" w:rsidRPr="00731DAB" w:rsidRDefault="00304A23" w:rsidP="00731DAB">
            <w:pPr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Temperature</w:t>
            </w:r>
            <w:r w:rsidR="00A16844" w:rsidRPr="00731DAB">
              <w:rPr>
                <w:rFonts w:ascii="Arial" w:hAnsi="Arial" w:cs="Arial"/>
                <w:sz w:val="16"/>
                <w:szCs w:val="20"/>
              </w:rPr>
              <w:t xml:space="preserve"> (Celsius)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8.2 [37.7,38.3]</w:t>
            </w:r>
          </w:p>
        </w:tc>
        <w:tc>
          <w:tcPr>
            <w:tcW w:w="2268" w:type="dxa"/>
            <w:vAlign w:val="center"/>
          </w:tcPr>
          <w:p w:rsidR="00304A23" w:rsidRPr="00731DAB" w:rsidRDefault="007C5066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37.9 [37.7,38.4]</w:t>
            </w:r>
          </w:p>
        </w:tc>
        <w:tc>
          <w:tcPr>
            <w:tcW w:w="1135" w:type="dxa"/>
            <w:vAlign w:val="center"/>
          </w:tcPr>
          <w:p w:rsidR="00304A23" w:rsidRPr="00731DAB" w:rsidRDefault="00B74FF0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731DAB">
              <w:rPr>
                <w:rFonts w:ascii="Arial" w:hAnsi="Arial" w:cs="Arial"/>
                <w:sz w:val="16"/>
                <w:szCs w:val="20"/>
              </w:rPr>
              <w:t>0.952</w:t>
            </w:r>
          </w:p>
        </w:tc>
      </w:tr>
      <w:tr w:rsidR="00731DAB" w:rsidRPr="00731DAB" w:rsidTr="00DA6991">
        <w:trPr>
          <w:trHeight w:val="227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731DAB" w:rsidRPr="00731DAB" w:rsidRDefault="00731DAB" w:rsidP="00731DAB">
            <w:pPr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731DAB" w:rsidRPr="00731DAB" w:rsidRDefault="00731DAB" w:rsidP="00731DAB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</w:tc>
      </w:tr>
    </w:tbl>
    <w:p w:rsidR="00F70495" w:rsidRPr="007051B9" w:rsidRDefault="007051B9">
      <w:pPr>
        <w:rPr>
          <w:sz w:val="16"/>
          <w:szCs w:val="16"/>
        </w:rPr>
      </w:pPr>
      <w:r w:rsidRPr="007051B9">
        <w:rPr>
          <w:sz w:val="16"/>
          <w:szCs w:val="16"/>
        </w:rPr>
        <w:t xml:space="preserve">* </w:t>
      </w:r>
      <w:r w:rsidRPr="00D9111E">
        <w:rPr>
          <w:rFonts w:ascii="Arial" w:hAnsi="Arial" w:cs="Arial"/>
          <w:sz w:val="16"/>
          <w:szCs w:val="16"/>
        </w:rPr>
        <w:t>Wilcoxon</w:t>
      </w:r>
      <w:r w:rsidR="00D9111E" w:rsidRPr="00D9111E">
        <w:rPr>
          <w:rFonts w:ascii="Arial" w:hAnsi="Arial" w:cs="Arial"/>
          <w:sz w:val="16"/>
          <w:szCs w:val="16"/>
        </w:rPr>
        <w:t>’s</w:t>
      </w:r>
      <w:r w:rsidRPr="00D9111E">
        <w:rPr>
          <w:rFonts w:ascii="Arial" w:hAnsi="Arial" w:cs="Arial"/>
          <w:sz w:val="16"/>
          <w:szCs w:val="16"/>
        </w:rPr>
        <w:t xml:space="preserve"> test for paired samples</w:t>
      </w:r>
    </w:p>
    <w:sectPr w:rsidR="00F70495" w:rsidRPr="007051B9" w:rsidSect="00731DAB">
      <w:pgSz w:w="11900" w:h="16840"/>
      <w:pgMar w:top="993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hyphenationZone w:val="425"/>
  <w:characterSpacingControl w:val="doNotCompress"/>
  <w:compat>
    <w:useFELayout/>
  </w:compat>
  <w:docVars>
    <w:docVar w:name="Total_Editing_Time" w:val="0"/>
  </w:docVars>
  <w:rsids>
    <w:rsidRoot w:val="00304A23"/>
    <w:rsid w:val="000B1248"/>
    <w:rsid w:val="001560C2"/>
    <w:rsid w:val="001B2ED8"/>
    <w:rsid w:val="002451F3"/>
    <w:rsid w:val="002B7608"/>
    <w:rsid w:val="00304A23"/>
    <w:rsid w:val="003B74C7"/>
    <w:rsid w:val="00444FB9"/>
    <w:rsid w:val="00513E38"/>
    <w:rsid w:val="00556737"/>
    <w:rsid w:val="006225C6"/>
    <w:rsid w:val="006C5D0C"/>
    <w:rsid w:val="007051B9"/>
    <w:rsid w:val="00731DAB"/>
    <w:rsid w:val="007C5066"/>
    <w:rsid w:val="007D4D4D"/>
    <w:rsid w:val="0081326D"/>
    <w:rsid w:val="008545EE"/>
    <w:rsid w:val="008F3DBA"/>
    <w:rsid w:val="009F154B"/>
    <w:rsid w:val="00A16844"/>
    <w:rsid w:val="00B6195A"/>
    <w:rsid w:val="00B74FF0"/>
    <w:rsid w:val="00C60C3A"/>
    <w:rsid w:val="00CB48AE"/>
    <w:rsid w:val="00CE0757"/>
    <w:rsid w:val="00D3629E"/>
    <w:rsid w:val="00D9111E"/>
    <w:rsid w:val="00DA6991"/>
    <w:rsid w:val="00EC4EDD"/>
    <w:rsid w:val="00F24DD9"/>
    <w:rsid w:val="00F70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F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4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4069DA2-88D5-42C8-8C7B-21F7156FB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61</Characters>
  <Application>Microsoft Office Word</Application>
  <DocSecurity>0</DocSecurity>
  <Lines>194</Lines>
  <Paragraphs>145</Paragraphs>
  <ScaleCrop>false</ScaleCrop>
  <Company>fmabc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romano</dc:creator>
  <cp:keywords/>
  <dc:description/>
  <cp:lastModifiedBy>ADAYAP</cp:lastModifiedBy>
  <cp:revision>3</cp:revision>
  <dcterms:created xsi:type="dcterms:W3CDTF">2016-04-11T01:05:00Z</dcterms:created>
  <dcterms:modified xsi:type="dcterms:W3CDTF">2017-05-19T07:39:00Z</dcterms:modified>
</cp:coreProperties>
</file>